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9DA2A" w14:textId="16945932" w:rsidR="00D00051" w:rsidRPr="00D00051" w:rsidRDefault="00E23602" w:rsidP="0079273F">
      <w:pPr>
        <w:spacing w:before="240"/>
        <w:rPr>
          <w:rFonts w:ascii="Times New Roman" w:eastAsia="SimSun" w:hAnsi="Times New Roman" w:cs="Times New Roman"/>
          <w:bCs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B66ABC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Table</w:t>
      </w:r>
      <w:r w:rsidR="006312D1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1.</w:t>
      </w:r>
      <w:r w:rsidR="00B66ABC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</w:t>
      </w:r>
      <w:r w:rsidR="007F562D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S</w:t>
      </w:r>
      <w:r w:rsidR="0001256C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tatistical comparison of the volume in</w:t>
      </w:r>
      <w:r w:rsidR="006312D1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regional gray matter</w:t>
      </w:r>
      <w:r w:rsidR="0001256C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with two sample t-test</w:t>
      </w:r>
      <w:r w:rsidR="007F562D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at 2weeks and 1month</w:t>
      </w:r>
      <w:r w:rsidR="0001256C" w:rsidRPr="0066563B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. </w:t>
      </w:r>
      <w:r w:rsidR="0001256C" w:rsidRPr="005D68C7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MRI images were first segmented into gray matter, white matter and cerebrospinal fluid based on </w:t>
      </w:r>
      <w:r w:rsidR="0066563B" w:rsidRPr="005D68C7">
        <w:rPr>
          <w:rFonts w:ascii="Times New Roman" w:eastAsia="SimSun" w:hAnsi="Times New Roman" w:cs="Times New Roman"/>
          <w:bCs/>
          <w:color w:val="000000" w:themeColor="text1"/>
          <w:szCs w:val="21"/>
        </w:rPr>
        <w:t>probability template which created in our lab</w:t>
      </w:r>
      <w:r w:rsidR="0001256C" w:rsidRPr="005D68C7">
        <w:rPr>
          <w:rFonts w:ascii="Times New Roman" w:eastAsia="SimSun" w:hAnsi="Times New Roman" w:cs="Times New Roman"/>
          <w:bCs/>
          <w:color w:val="000000" w:themeColor="text1"/>
          <w:szCs w:val="21"/>
        </w:rPr>
        <w:t>.</w:t>
      </w:r>
      <w:r w:rsidR="0066563B" w:rsidRPr="005D68C7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And we can differentiate each brain region by the template, and the volume were extracted and calculate by matlab.</w:t>
      </w:r>
      <w:r w:rsidR="00D00051" w:rsidRPr="00D0005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D00051" w:rsidRPr="00780E6E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Voxels thresholded at </w:t>
      </w:r>
      <w:r w:rsidR="00D00051" w:rsidRPr="00D00051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P&lt; 0.001, uncorrected. H, hemisphere; L, </w:t>
      </w:r>
      <w:r w:rsidR="009F5571" w:rsidRPr="00D00051">
        <w:rPr>
          <w:rFonts w:ascii="Times New Roman" w:eastAsia="SimSun" w:hAnsi="Times New Roman" w:cs="Times New Roman"/>
          <w:bCs/>
          <w:color w:val="000000" w:themeColor="text1"/>
          <w:szCs w:val="21"/>
        </w:rPr>
        <w:t>contralateral unlesioned hemisphere</w:t>
      </w:r>
      <w:r w:rsidR="009F5571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; </w:t>
      </w:r>
      <w:r w:rsidR="009F5571" w:rsidRPr="00D00051">
        <w:rPr>
          <w:rFonts w:ascii="Times New Roman" w:eastAsia="SimSun" w:hAnsi="Times New Roman" w:cs="Times New Roman"/>
          <w:bCs/>
          <w:color w:val="000000" w:themeColor="text1"/>
          <w:szCs w:val="21"/>
        </w:rPr>
        <w:t>R,</w:t>
      </w:r>
      <w:r w:rsidR="009F5571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</w:t>
      </w:r>
      <w:r w:rsidR="00D00051" w:rsidRPr="00D00051">
        <w:rPr>
          <w:rFonts w:ascii="Times New Roman" w:eastAsia="SimSun" w:hAnsi="Times New Roman" w:cs="Times New Roman"/>
          <w:bCs/>
          <w:color w:val="000000" w:themeColor="text1"/>
          <w:szCs w:val="21"/>
        </w:rPr>
        <w:t>ipsilat</w:t>
      </w:r>
      <w:r w:rsidR="009F5571">
        <w:rPr>
          <w:rFonts w:ascii="Times New Roman" w:eastAsia="SimSun" w:hAnsi="Times New Roman" w:cs="Times New Roman"/>
          <w:bCs/>
          <w:color w:val="000000" w:themeColor="text1"/>
          <w:szCs w:val="21"/>
        </w:rPr>
        <w:t>eral 6-OHDA lesioned hemisphere</w:t>
      </w:r>
      <w:r w:rsidR="00D00051" w:rsidRPr="00D00051">
        <w:rPr>
          <w:rFonts w:ascii="Times New Roman" w:eastAsia="SimSun" w:hAnsi="Times New Roman" w:cs="Times New Roman"/>
          <w:bCs/>
          <w:color w:val="000000" w:themeColor="text1"/>
          <w:szCs w:val="21"/>
        </w:rPr>
        <w:t>; B, both hemispheres.</w:t>
      </w:r>
      <w:r w:rsidR="009F5571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</w:t>
      </w:r>
      <w:r w:rsidR="00587B21">
        <w:rPr>
          <w:rFonts w:ascii="Times New Roman" w:eastAsia="SimSun" w:hAnsi="Times New Roman" w:cs="Times New Roman"/>
          <w:bCs/>
          <w:color w:val="000000" w:themeColor="text1"/>
          <w:szCs w:val="21"/>
        </w:rPr>
        <w:t>Volumes</w:t>
      </w:r>
      <w:r w:rsidR="0079273F" w:rsidRPr="0079273F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were presented as mean ± </w:t>
      </w:r>
      <w:r w:rsidR="00732EEE">
        <w:rPr>
          <w:rFonts w:ascii="Times New Roman" w:eastAsia="SimSun" w:hAnsi="Times New Roman" w:cs="Times New Roman"/>
          <w:bCs/>
          <w:color w:val="000000" w:themeColor="text1"/>
          <w:szCs w:val="21"/>
        </w:rPr>
        <w:t>SD</w:t>
      </w:r>
      <w:r w:rsidR="0079273F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 (N = 10</w:t>
      </w:r>
      <w:r w:rsidR="0079273F" w:rsidRPr="0079273F">
        <w:rPr>
          <w:rFonts w:ascii="Times New Roman" w:eastAsia="SimSun" w:hAnsi="Times New Roman" w:cs="Times New Roman"/>
          <w:bCs/>
          <w:color w:val="000000" w:themeColor="text1"/>
          <w:szCs w:val="21"/>
        </w:rPr>
        <w:t xml:space="preserve">/group). </w:t>
      </w:r>
    </w:p>
    <w:p w14:paraId="0A9F56B4" w14:textId="52D6BEA3" w:rsidR="00B66ABC" w:rsidRPr="005D68C7" w:rsidRDefault="00B66ABC" w:rsidP="00B66ABC">
      <w:pPr>
        <w:rPr>
          <w:rFonts w:ascii="Times New Roman" w:eastAsia="SimSun" w:hAnsi="Times New Roman" w:cs="Times New Roman"/>
          <w:bCs/>
          <w:color w:val="000000" w:themeColor="text1"/>
          <w:szCs w:val="21"/>
        </w:rPr>
      </w:pPr>
    </w:p>
    <w:tbl>
      <w:tblPr>
        <w:tblStyle w:val="TableGrid"/>
        <w:tblW w:w="105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426"/>
        <w:gridCol w:w="850"/>
        <w:gridCol w:w="284"/>
        <w:gridCol w:w="1417"/>
        <w:gridCol w:w="1134"/>
        <w:gridCol w:w="1192"/>
        <w:gridCol w:w="283"/>
        <w:gridCol w:w="1229"/>
        <w:gridCol w:w="1164"/>
        <w:gridCol w:w="1315"/>
      </w:tblGrid>
      <w:tr w:rsidR="009029F2" w:rsidRPr="00245956" w14:paraId="3114AA06" w14:textId="77777777" w:rsidTr="00CE2024">
        <w:trPr>
          <w:jc w:val="center"/>
        </w:trPr>
        <w:tc>
          <w:tcPr>
            <w:tcW w:w="1216" w:type="dxa"/>
            <w:vMerge w:val="restart"/>
            <w:vAlign w:val="center"/>
          </w:tcPr>
          <w:p w14:paraId="0E82445C" w14:textId="2E7FC67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Brain region</w:t>
            </w:r>
          </w:p>
        </w:tc>
        <w:tc>
          <w:tcPr>
            <w:tcW w:w="426" w:type="dxa"/>
            <w:vMerge w:val="restart"/>
            <w:vAlign w:val="center"/>
          </w:tcPr>
          <w:p w14:paraId="644C7B0A" w14:textId="268477D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50" w:type="dxa"/>
            <w:vMerge w:val="restart"/>
            <w:vAlign w:val="center"/>
          </w:tcPr>
          <w:p w14:paraId="18CA46AE" w14:textId="1FC85AB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284" w:type="dxa"/>
            <w:tcBorders>
              <w:bottom w:val="nil"/>
            </w:tcBorders>
          </w:tcPr>
          <w:p w14:paraId="70E69C00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23290E1" w14:textId="182224B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ECCD58" w14:textId="760BDE3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Volume /mm</w:t>
            </w:r>
            <w:r w:rsidRPr="002459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92" w:type="dxa"/>
            <w:vAlign w:val="center"/>
          </w:tcPr>
          <w:p w14:paraId="0F8E9F5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08B34E1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Align w:val="center"/>
          </w:tcPr>
          <w:p w14:paraId="6D843F98" w14:textId="443CEE3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vAlign w:val="center"/>
          </w:tcPr>
          <w:p w14:paraId="0588ACBF" w14:textId="191F7FC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653F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15" w:type="dxa"/>
            <w:vAlign w:val="center"/>
          </w:tcPr>
          <w:p w14:paraId="6757DF0B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29F2" w:rsidRPr="00245956" w14:paraId="672F8DA1" w14:textId="77777777" w:rsidTr="00CE2024">
        <w:trPr>
          <w:jc w:val="center"/>
        </w:trPr>
        <w:tc>
          <w:tcPr>
            <w:tcW w:w="1216" w:type="dxa"/>
            <w:vMerge/>
            <w:vAlign w:val="center"/>
          </w:tcPr>
          <w:p w14:paraId="00CB79C8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0CE27612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F3CFFD4" w14:textId="65190BB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3B45F20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14D3D3" w14:textId="19CF9DE1" w:rsidR="009029F2" w:rsidRPr="00245956" w:rsidRDefault="00495200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029F2" w:rsidRPr="00245956"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0F42E5" w14:textId="088B0FC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0B862961" w14:textId="7140446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LI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44BF49D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34EE2E14" w14:textId="27787C7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PD vs. Sham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306A85D1" w14:textId="36EECE0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LID vs. PD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19C6085" w14:textId="7D410C4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LID vs. sham</w:t>
            </w:r>
          </w:p>
        </w:tc>
      </w:tr>
      <w:tr w:rsidR="009029F2" w:rsidRPr="00245956" w14:paraId="1A704700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1BFDC6C8" w14:textId="77777777" w:rsidR="00D52A2C" w:rsidRPr="00D52A2C" w:rsidRDefault="00D52A2C" w:rsidP="00D52A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0"/>
            <w:bookmarkStart w:id="1" w:name="OLE_LINK81"/>
            <w:r w:rsidRPr="00D52A2C">
              <w:rPr>
                <w:rFonts w:ascii="Times New Roman" w:hAnsi="Times New Roman" w:cs="Times New Roman"/>
                <w:sz w:val="18"/>
                <w:szCs w:val="18"/>
              </w:rPr>
              <w:t>Cingulate cortex, area 1</w:t>
            </w:r>
          </w:p>
          <w:bookmarkEnd w:id="0"/>
          <w:bookmarkEnd w:id="1"/>
          <w:p w14:paraId="3E9C7FDB" w14:textId="31260E42" w:rsidR="009029F2" w:rsidRPr="00245956" w:rsidRDefault="009029F2" w:rsidP="00D52A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 w:val="restart"/>
            <w:vAlign w:val="center"/>
          </w:tcPr>
          <w:p w14:paraId="13D566AF" w14:textId="43D59B1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F90306" w14:textId="66D8522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E80002E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3340DB2" w14:textId="59B20BE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FE4173" w14:textId="5C24855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7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2B21C62D" w14:textId="195BAF1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E12640A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49BC6751" w14:textId="1D39AD9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14:paraId="5BD46664" w14:textId="5342C29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7E68ED9B" w14:textId="29CA1D6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5</w:t>
            </w:r>
          </w:p>
        </w:tc>
      </w:tr>
      <w:tr w:rsidR="009029F2" w:rsidRPr="00245956" w14:paraId="68BAA048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3DDB80FA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7C2CE5FF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0DD5656" w14:textId="7CD1155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BC6A0AC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E00F32" w14:textId="2F9394F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B398A6" w14:textId="252DC92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4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AF40DF1" w14:textId="09D7D05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8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8326D48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FC7B749" w14:textId="56FCB71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BCF3219" w14:textId="66428D0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6C1ED54" w14:textId="2229302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</w:tr>
      <w:tr w:rsidR="009029F2" w:rsidRPr="00245956" w14:paraId="3FEC46AA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5302237A" w14:textId="167D3CFC" w:rsidR="00D52A2C" w:rsidRPr="00D52A2C" w:rsidRDefault="00D52A2C" w:rsidP="00D52A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2A2C">
              <w:rPr>
                <w:rFonts w:ascii="Times New Roman" w:hAnsi="Times New Roman" w:cs="Times New Roman"/>
                <w:sz w:val="18"/>
                <w:szCs w:val="18"/>
              </w:rPr>
              <w:t>Cingulate cortex, area 2</w:t>
            </w:r>
          </w:p>
          <w:p w14:paraId="1DAA9767" w14:textId="5F942FF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 w:val="restart"/>
            <w:vAlign w:val="center"/>
          </w:tcPr>
          <w:p w14:paraId="17C021F9" w14:textId="3CA17F9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1DE72EC" w14:textId="618072C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4B33BD2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097BE3" w14:textId="1E0EB14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3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E26C1D" w14:textId="1AE2D63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A5A544C" w14:textId="0711113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6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509E1CE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499F1EA" w14:textId="6A4D4B42" w:rsidR="009029F2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  <w:p w14:paraId="5660D78D" w14:textId="49D67D8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C3A244C" w14:textId="689223C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D8F5CEA" w14:textId="7C4041F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3</w:t>
            </w:r>
          </w:p>
        </w:tc>
      </w:tr>
      <w:tr w:rsidR="009029F2" w:rsidRPr="00245956" w14:paraId="5C4C177E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1763C632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08D0624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FE24145" w14:textId="40E4139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35DC77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F19DF6" w14:textId="5B0AB10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5BAE3" w14:textId="2EBCEED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0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21F6C1B" w14:textId="456084A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4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7C9AD69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3A833940" w14:textId="1808824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7382663" w14:textId="0944738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0259183" w14:textId="2C38D19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</w:tr>
      <w:tr w:rsidR="009029F2" w:rsidRPr="00245956" w14:paraId="1FF9F900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6E2E32DC" w14:textId="37AA25A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Substantia nigra</w:t>
            </w:r>
          </w:p>
        </w:tc>
        <w:tc>
          <w:tcPr>
            <w:tcW w:w="426" w:type="dxa"/>
            <w:vMerge w:val="restart"/>
            <w:vAlign w:val="center"/>
          </w:tcPr>
          <w:p w14:paraId="6992FAC1" w14:textId="252E009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80D100C" w14:textId="3D57BA4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606DA6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8B2800" w14:textId="61579E4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8A510E" w14:textId="4A0B4F5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A5463BF" w14:textId="16568E9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8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D3F4C1C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283722E" w14:textId="3709E8B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7BFEF62" w14:textId="1459A71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694F3D92" w14:textId="29A1AA7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9029F2" w:rsidRPr="00245956" w14:paraId="07A289C4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53D23FED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1E0969F9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F2B6198" w14:textId="46AAB5B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B0CBAB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D5DE71" w14:textId="035B614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C36573" w14:textId="3EB8951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417C2CB" w14:textId="120E441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B572978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E98D3AA" w14:textId="4D96971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7FD0C94" w14:textId="252FEFE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1D87238" w14:textId="3B14405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2</w:t>
            </w:r>
          </w:p>
        </w:tc>
      </w:tr>
      <w:tr w:rsidR="009029F2" w:rsidRPr="00245956" w14:paraId="1CA2BCD1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3813A66B" w14:textId="689CDCBA" w:rsidR="009029F2" w:rsidRDefault="005B2DDE" w:rsidP="005B2D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E2024">
              <w:rPr>
                <w:rFonts w:ascii="Times New Roman" w:hAnsi="Times New Roman" w:cs="Times New Roman"/>
                <w:sz w:val="18"/>
                <w:szCs w:val="18"/>
              </w:rPr>
              <w:t xml:space="preserve">ield </w:t>
            </w:r>
            <w:r w:rsidR="009029F2"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9029F2" w:rsidRPr="00245956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  <w:r w:rsidR="00CE202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  <w:p w14:paraId="7F995232" w14:textId="17D24C86" w:rsidR="00CE2024" w:rsidRPr="00245956" w:rsidRDefault="00CE2024" w:rsidP="00CE2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</w:p>
        </w:tc>
        <w:tc>
          <w:tcPr>
            <w:tcW w:w="426" w:type="dxa"/>
            <w:vMerge w:val="restart"/>
            <w:vAlign w:val="center"/>
          </w:tcPr>
          <w:p w14:paraId="49AD33DD" w14:textId="4AB7A54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CF6B6D" w14:textId="6A33360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2C0F9A5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B2FE4F" w14:textId="1082534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5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D2E5AE" w14:textId="7FE0F1F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4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9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3AC21AE7" w14:textId="3F2364C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4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8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5714EB8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38EEFD4" w14:textId="569C0C6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D935EAC" w14:textId="3F96389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9A3D156" w14:textId="7086967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</w:tr>
      <w:tr w:rsidR="009029F2" w:rsidRPr="00245956" w14:paraId="67316D94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2A32590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134F93C1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7B41A0F" w14:textId="14AB866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9C7F93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56B298" w14:textId="703613A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5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0E3F4C" w14:textId="53D4B41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4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E9F046C" w14:textId="1455D60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4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8871871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35799DD1" w14:textId="141A006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5A83B10" w14:textId="448E695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1EE8A02" w14:textId="266B834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9029F2" w:rsidRPr="00245956" w14:paraId="53EA044C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6E45B488" w14:textId="446A7D6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triatum</w:t>
            </w:r>
          </w:p>
        </w:tc>
        <w:tc>
          <w:tcPr>
            <w:tcW w:w="426" w:type="dxa"/>
            <w:vMerge w:val="restart"/>
            <w:vAlign w:val="center"/>
          </w:tcPr>
          <w:p w14:paraId="40221AE5" w14:textId="4459F92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7268494" w14:textId="6EE41C6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2BF4C7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E11C7D" w14:textId="3FD7142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0.98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ECC90" w14:textId="7460858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0.4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6CAA965" w14:textId="159E868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2.1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6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82C518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7D175E9" w14:textId="2C05168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9A54CFB" w14:textId="620854E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586EAC8" w14:textId="3204DA8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9029F2" w:rsidRPr="00245956" w14:paraId="7BBD1357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3E9C4C00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67FE5F6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92F8B5" w14:textId="776E92B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FD2BCC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DBCB0A" w14:textId="665A585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1.0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08F9E6" w14:textId="02B6591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9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0167E066" w14:textId="1D0A6BB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1.6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C8794C1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918557E" w14:textId="433B7EE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5946B3D" w14:textId="5C806B3D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9E2C570" w14:textId="459EDEA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8</w:t>
            </w:r>
          </w:p>
        </w:tc>
      </w:tr>
      <w:tr w:rsidR="009029F2" w:rsidRPr="00245956" w14:paraId="10C004AF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1F9BFB43" w14:textId="3B77FA6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iriform cortex</w:t>
            </w:r>
          </w:p>
        </w:tc>
        <w:tc>
          <w:tcPr>
            <w:tcW w:w="426" w:type="dxa"/>
            <w:vMerge w:val="restart"/>
            <w:vAlign w:val="center"/>
          </w:tcPr>
          <w:p w14:paraId="1C7950C7" w14:textId="04CE440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41B4383" w14:textId="249FAB3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5BD291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E175F5" w14:textId="3586118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76FAC4" w14:textId="3301DB2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77F04F8" w14:textId="35E4CE4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0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6FE605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EEEA124" w14:textId="5B92D22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3A8D672" w14:textId="4AB04A5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F378A42" w14:textId="3A88122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</w:tr>
      <w:tr w:rsidR="009029F2" w:rsidRPr="00245956" w14:paraId="4F37956D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3180670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66652452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24CD7D" w14:textId="751CA14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DDDC44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FB7056" w14:textId="24A9F30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0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115913" w14:textId="4648EB8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2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39312D5" w14:textId="04B12DF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3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0F7AF65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C46428E" w14:textId="71CF2B1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E741EE0" w14:textId="33B441E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7D13053" w14:textId="255232F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9029F2" w:rsidRPr="00245956" w14:paraId="4ED51A80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3D16879A" w14:textId="59EE3DC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Olfactory bulb</w:t>
            </w:r>
          </w:p>
        </w:tc>
        <w:tc>
          <w:tcPr>
            <w:tcW w:w="426" w:type="dxa"/>
            <w:vMerge w:val="restart"/>
            <w:vAlign w:val="center"/>
          </w:tcPr>
          <w:p w14:paraId="1E054FAD" w14:textId="23C4916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45CE7A1" w14:textId="512F48B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15F5A0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7A8EBA" w14:textId="2857EC6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8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C26118" w14:textId="4D2F7B7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8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9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013A25F" w14:textId="293A6B7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7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9C138B4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2C48E962" w14:textId="1554486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42E2A66" w14:textId="7281EB7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A1D3DB4" w14:textId="74C4FEE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9029F2" w:rsidRPr="00245956" w14:paraId="43360D4A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606680EE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253987FA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6D21E5" w14:textId="4CCE665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D458F1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B22924" w14:textId="757CE7C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6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13932" w14:textId="274C241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5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4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F5C1B50" w14:textId="4FD809B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4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73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5CD2C10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B90B87D" w14:textId="4F4F1FE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4A024097" w14:textId="298782C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374CF00" w14:textId="4EB136C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9029F2" w:rsidRPr="00245956" w14:paraId="70F84DBE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77DABA0E" w14:textId="32DC357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Ectorhinal cortex</w:t>
            </w:r>
          </w:p>
        </w:tc>
        <w:tc>
          <w:tcPr>
            <w:tcW w:w="426" w:type="dxa"/>
            <w:vMerge w:val="restart"/>
            <w:vAlign w:val="center"/>
          </w:tcPr>
          <w:p w14:paraId="5E6E47B9" w14:textId="719C672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D209B68" w14:textId="2B22504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68DF30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D9DB07" w14:textId="1464F07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B462F3" w14:textId="45CEC04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6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1144E217" w14:textId="0719FB3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6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8031363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1AA24FB8" w14:textId="6CE5963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FD904A2" w14:textId="46CA5D00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3939CEF" w14:textId="3495F15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</w:tr>
      <w:tr w:rsidR="009029F2" w:rsidRPr="00245956" w14:paraId="00BB56B4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00CB78D3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08706F16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8E6E170" w14:textId="47C26A2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C46B78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B3CDF8" w14:textId="754720D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8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F17AFC" w14:textId="2B050F5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47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807F1DB" w14:textId="34A27B2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2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7C5A6A3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13D6565F" w14:textId="36E37DC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0BC3F00" w14:textId="505C191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0C99739" w14:textId="783ABE1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tr w:rsidR="009029F2" w:rsidRPr="00245956" w14:paraId="0FCF4B4F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7493A7D1" w14:textId="4E0F219E" w:rsidR="009029F2" w:rsidRPr="00C13A75" w:rsidRDefault="00C13A75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A75">
              <w:rPr>
                <w:rFonts w:ascii="Times New Roman" w:hAnsi="Times New Roman" w:cs="Times New Roman"/>
                <w:sz w:val="18"/>
                <w:szCs w:val="18"/>
              </w:rPr>
              <w:t>Primary visual cortex</w:t>
            </w:r>
          </w:p>
        </w:tc>
        <w:tc>
          <w:tcPr>
            <w:tcW w:w="426" w:type="dxa"/>
            <w:vMerge w:val="restart"/>
            <w:vAlign w:val="center"/>
          </w:tcPr>
          <w:p w14:paraId="40A132AF" w14:textId="681E5E0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F99FE40" w14:textId="5C62429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73F708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17893B" w14:textId="3E5BA27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F85B73" w14:textId="24953CE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4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DD91B66" w14:textId="027E92E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8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DA225A0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1CFD02FB" w14:textId="73793336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31681261" w14:textId="2E8C579C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095D9C0" w14:textId="43CA23F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9</w:t>
            </w:r>
          </w:p>
        </w:tc>
      </w:tr>
      <w:tr w:rsidR="009029F2" w:rsidRPr="00245956" w14:paraId="63DBC995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1E88BDCA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523C2CF5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E5B42D" w14:textId="0322344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E0491C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0430FC" w14:textId="67D8E54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6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D82E47" w14:textId="43A2EB04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9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0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17447DC" w14:textId="530BB2A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9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07C6C53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4F5BC9B" w14:textId="7CD5903A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2515F8D" w14:textId="280B053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6CB6483" w14:textId="49D5053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</w:tr>
      <w:tr w:rsidR="009029F2" w:rsidRPr="00245956" w14:paraId="6858FA96" w14:textId="77777777" w:rsidTr="00CE2024">
        <w:trPr>
          <w:trHeight w:val="503"/>
          <w:jc w:val="center"/>
        </w:trPr>
        <w:tc>
          <w:tcPr>
            <w:tcW w:w="1216" w:type="dxa"/>
            <w:vMerge w:val="restart"/>
            <w:vAlign w:val="center"/>
          </w:tcPr>
          <w:p w14:paraId="6B3E19E4" w14:textId="00BE6647" w:rsidR="009029F2" w:rsidRPr="00245956" w:rsidRDefault="006A7913" w:rsidP="00697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motor cortex</w:t>
            </w:r>
          </w:p>
        </w:tc>
        <w:tc>
          <w:tcPr>
            <w:tcW w:w="426" w:type="dxa"/>
            <w:vMerge w:val="restart"/>
            <w:vAlign w:val="center"/>
          </w:tcPr>
          <w:p w14:paraId="29D31CF0" w14:textId="0EB5904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87430E5" w14:textId="69959071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56CA38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CC0D1C" w14:textId="65615DC2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5.31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1FDCB1" w14:textId="0078B3C3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4.42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1A622CF9" w14:textId="314901AB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5.15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FD9F5AD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364088D" w14:textId="7E60260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FA8D69F" w14:textId="7FF9AFB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B3E83F4" w14:textId="7D8DB28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2</w:t>
            </w:r>
          </w:p>
        </w:tc>
      </w:tr>
      <w:tr w:rsidR="009029F2" w:rsidRPr="00245956" w14:paraId="5D20AAB8" w14:textId="77777777" w:rsidTr="00CE2024">
        <w:trPr>
          <w:trHeight w:val="503"/>
          <w:jc w:val="center"/>
        </w:trPr>
        <w:tc>
          <w:tcPr>
            <w:tcW w:w="1216" w:type="dxa"/>
            <w:vMerge/>
            <w:vAlign w:val="center"/>
          </w:tcPr>
          <w:p w14:paraId="38922941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14:paraId="4EE9C1FC" w14:textId="77777777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A457781" w14:textId="2309ED8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9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45956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</w:p>
        </w:tc>
        <w:tc>
          <w:tcPr>
            <w:tcW w:w="284" w:type="dxa"/>
            <w:tcBorders>
              <w:top w:val="nil"/>
            </w:tcBorders>
          </w:tcPr>
          <w:p w14:paraId="63F21DF7" w14:textId="77777777" w:rsidR="009029F2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A99B2B" w14:textId="1398B205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5.1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6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B29C7D" w14:textId="72AA5C9E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3.89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0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50</w:t>
            </w: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3B2A0F0C" w14:textId="11E09DC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4.50</w:t>
            </w:r>
            <w:r w:rsidRPr="00245956">
              <w:rPr>
                <w:rFonts w:ascii="DengXian" w:eastAsia="DengXian" w:hAnsi="DengXian" w:cs="Times New Roman" w:hint="eastAsia"/>
                <w:sz w:val="18"/>
                <w:szCs w:val="18"/>
              </w:rPr>
              <w:t>±</w:t>
            </w:r>
            <w:r>
              <w:rPr>
                <w:rFonts w:ascii="DengXian" w:eastAsia="DengXian" w:hAnsi="DengXian" w:cs="Times New Roman" w:hint="eastAsia"/>
                <w:sz w:val="18"/>
                <w:szCs w:val="18"/>
              </w:rPr>
              <w:t>1</w:t>
            </w:r>
            <w:r>
              <w:rPr>
                <w:rFonts w:ascii="DengXian" w:eastAsia="DengXian" w:hAnsi="DengXi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54C26D4C" w14:textId="77777777" w:rsidR="009029F2" w:rsidRPr="00245956" w:rsidRDefault="009029F2" w:rsidP="009029F2">
            <w:pPr>
              <w:jc w:val="center"/>
              <w:rPr>
                <w:rFonts w:ascii="DengXian" w:eastAsia="DengXian" w:hAnsi="DengXi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57901C92" w14:textId="170509C8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164" w:type="dxa"/>
            <w:tcBorders>
              <w:top w:val="nil"/>
            </w:tcBorders>
            <w:vAlign w:val="center"/>
          </w:tcPr>
          <w:p w14:paraId="4EA4E561" w14:textId="37550969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27009A00" w14:textId="5456CD1F" w:rsidR="009029F2" w:rsidRPr="00245956" w:rsidRDefault="009029F2" w:rsidP="00902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</w:tr>
    </w:tbl>
    <w:p w14:paraId="4A07494E" w14:textId="77777777" w:rsidR="00780E6E" w:rsidRDefault="00780E6E" w:rsidP="0079273F">
      <w:pPr>
        <w:rPr>
          <w:b/>
          <w:bCs/>
          <w:color w:val="FF0000"/>
          <w:szCs w:val="21"/>
        </w:rPr>
      </w:pPr>
    </w:p>
    <w:sectPr w:rsidR="00780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352DD"/>
    <w:multiLevelType w:val="hybridMultilevel"/>
    <w:tmpl w:val="2626C64E"/>
    <w:lvl w:ilvl="0" w:tplc="7504AD26">
      <w:start w:val="1"/>
      <w:numFmt w:val="decimal"/>
      <w:lvlText w:val="%1、"/>
      <w:lvlJc w:val="left"/>
      <w:pPr>
        <w:ind w:left="360" w:hanging="360"/>
      </w:pPr>
      <w:rPr>
        <w:rFonts w:asciiTheme="minorHAnsi" w:eastAsiaTheme="minorEastAsia" w:hAnsiTheme="minorHAnsi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7D80"/>
    <w:rsid w:val="0001256C"/>
    <w:rsid w:val="00033671"/>
    <w:rsid w:val="000E2EEE"/>
    <w:rsid w:val="001C0513"/>
    <w:rsid w:val="00217A03"/>
    <w:rsid w:val="00245956"/>
    <w:rsid w:val="002479EB"/>
    <w:rsid w:val="00287D80"/>
    <w:rsid w:val="002E01CB"/>
    <w:rsid w:val="00354552"/>
    <w:rsid w:val="00453E0E"/>
    <w:rsid w:val="004653F7"/>
    <w:rsid w:val="00483E49"/>
    <w:rsid w:val="00495200"/>
    <w:rsid w:val="004C20F2"/>
    <w:rsid w:val="004C776B"/>
    <w:rsid w:val="004D3918"/>
    <w:rsid w:val="004E0C22"/>
    <w:rsid w:val="00587B21"/>
    <w:rsid w:val="005B2DDE"/>
    <w:rsid w:val="005D68C7"/>
    <w:rsid w:val="006312D1"/>
    <w:rsid w:val="0066563B"/>
    <w:rsid w:val="00685B95"/>
    <w:rsid w:val="0069714E"/>
    <w:rsid w:val="006A7913"/>
    <w:rsid w:val="00732EEE"/>
    <w:rsid w:val="0076005F"/>
    <w:rsid w:val="00762250"/>
    <w:rsid w:val="00780E6E"/>
    <w:rsid w:val="0079273F"/>
    <w:rsid w:val="007F562D"/>
    <w:rsid w:val="007F7039"/>
    <w:rsid w:val="00881B97"/>
    <w:rsid w:val="008D5D48"/>
    <w:rsid w:val="009029F2"/>
    <w:rsid w:val="009F5571"/>
    <w:rsid w:val="009F7AE3"/>
    <w:rsid w:val="00A22CA8"/>
    <w:rsid w:val="00A56072"/>
    <w:rsid w:val="00AA72B1"/>
    <w:rsid w:val="00B055F8"/>
    <w:rsid w:val="00B32811"/>
    <w:rsid w:val="00B36B5A"/>
    <w:rsid w:val="00B66ABC"/>
    <w:rsid w:val="00C13A75"/>
    <w:rsid w:val="00CC7306"/>
    <w:rsid w:val="00CD3CEE"/>
    <w:rsid w:val="00CE2024"/>
    <w:rsid w:val="00D00051"/>
    <w:rsid w:val="00D52A2C"/>
    <w:rsid w:val="00DC080C"/>
    <w:rsid w:val="00DC4282"/>
    <w:rsid w:val="00E04C8D"/>
    <w:rsid w:val="00E23602"/>
    <w:rsid w:val="00E60859"/>
    <w:rsid w:val="00EE0B93"/>
    <w:rsid w:val="00FF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5BDB7"/>
  <w15:docId w15:val="{3666313D-1347-4983-A29D-44CFE420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C080C"/>
    <w:rPr>
      <w:rFonts w:ascii="TimesNewRomanPSMT" w:eastAsia="TimesNewRomanPSMT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C080C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0B93"/>
    <w:pPr>
      <w:ind w:firstLineChars="200" w:firstLine="420"/>
    </w:pPr>
  </w:style>
  <w:style w:type="table" w:styleId="TableGrid">
    <w:name w:val="Table Grid"/>
    <w:basedOn w:val="TableNormal"/>
    <w:uiPriority w:val="39"/>
    <w:rsid w:val="00A22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66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11B41-3D78-410B-96C2-C51DBADCF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1509@163.com</dc:creator>
  <cp:keywords/>
  <dc:description/>
  <cp:lastModifiedBy>Charles Brophy</cp:lastModifiedBy>
  <cp:revision>28</cp:revision>
  <dcterms:created xsi:type="dcterms:W3CDTF">2021-09-25T08:35:00Z</dcterms:created>
  <dcterms:modified xsi:type="dcterms:W3CDTF">2021-10-08T16:30:00Z</dcterms:modified>
</cp:coreProperties>
</file>